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mp" ContentType="image/png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1F214" w14:textId="3D1E6DB2" w:rsidR="00C6480B" w:rsidRDefault="00C6480B" w:rsidP="00E0744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Figure 1. </w:t>
      </w:r>
      <w:r w:rsidRPr="00C6480B">
        <w:rPr>
          <w:rFonts w:ascii="Times New Roman" w:hAnsi="Times New Roman" w:cs="Times New Roman"/>
          <w:b/>
          <w:bCs/>
          <w:sz w:val="20"/>
          <w:szCs w:val="20"/>
        </w:rPr>
        <w:t>The trend for total number of all-cause and CVD deaths and DALYs by sexes from 1990 and 2019</w:t>
      </w:r>
    </w:p>
    <w:p w14:paraId="46A8D7F0" w14:textId="77777777" w:rsidR="00C6480B" w:rsidRDefault="00C6480B" w:rsidP="00E0744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3B8BC99" w14:textId="39E1A700" w:rsidR="00C6480B" w:rsidRPr="00C6480B" w:rsidRDefault="00C6480B" w:rsidP="00C6480B">
      <w:pPr>
        <w:pStyle w:val="ListParagraph"/>
        <w:numPr>
          <w:ilvl w:val="0"/>
          <w:numId w:val="30"/>
        </w:num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C6480B">
        <w:rPr>
          <w:rFonts w:ascii="Times New Roman" w:hAnsi="Times New Roman" w:cs="Times New Roman"/>
          <w:b/>
          <w:bCs/>
          <w:sz w:val="20"/>
          <w:szCs w:val="20"/>
          <w:u w:val="single"/>
        </w:rPr>
        <w:t>All-cause deaths and DALYs</w:t>
      </w:r>
    </w:p>
    <w:p w14:paraId="6C4F235A" w14:textId="77777777" w:rsidR="00C6480B" w:rsidRDefault="00C6480B" w:rsidP="00E0744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5B573B5" w14:textId="77777777" w:rsidR="00C6480B" w:rsidRDefault="00C6480B" w:rsidP="00C6480B">
      <w:r>
        <w:rPr>
          <w:noProof/>
        </w:rPr>
        <w:drawing>
          <wp:inline distT="0" distB="0" distL="0" distR="0" wp14:anchorId="57DBF73D" wp14:editId="2D0989A6">
            <wp:extent cx="4022090" cy="3218977"/>
            <wp:effectExtent l="0" t="0" r="0" b="635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9757" cy="3233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2210BE6" wp14:editId="19924376">
            <wp:extent cx="3996757" cy="3231421"/>
            <wp:effectExtent l="0" t="0" r="3810" b="762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6661" cy="3239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24D679" w14:textId="77777777" w:rsidR="00C6480B" w:rsidRDefault="00C6480B" w:rsidP="00C6480B">
      <w:pPr>
        <w:jc w:val="center"/>
      </w:pPr>
      <w:r>
        <w:rPr>
          <w:noProof/>
        </w:rPr>
        <w:drawing>
          <wp:inline distT="0" distB="0" distL="0" distR="0" wp14:anchorId="2BB5B293" wp14:editId="74907D14">
            <wp:extent cx="3035456" cy="749339"/>
            <wp:effectExtent l="0" t="0" r="0" b="0"/>
            <wp:docPr id="3" name="Picture 3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ext&#10;&#10;Description automatically generated"/>
                    <pic:cNvPicPr/>
                  </pic:nvPicPr>
                  <pic:blipFill>
                    <a:blip r:embed="rId10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5456" cy="749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44B334" w14:textId="77777777" w:rsidR="00C6480B" w:rsidRDefault="00C6480B" w:rsidP="00C6480B">
      <w:pPr>
        <w:jc w:val="center"/>
      </w:pPr>
    </w:p>
    <w:p w14:paraId="7B9BA429" w14:textId="77777777" w:rsidR="00C6480B" w:rsidRDefault="00C6480B" w:rsidP="00C6480B"/>
    <w:p w14:paraId="1CF5A3AB" w14:textId="77777777" w:rsidR="00C6480B" w:rsidRDefault="00C6480B" w:rsidP="00C6480B"/>
    <w:p w14:paraId="6069E9A4" w14:textId="65D7325F" w:rsidR="00C6480B" w:rsidRPr="00DE081B" w:rsidRDefault="00C6480B" w:rsidP="00C6480B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DE081B">
        <w:rPr>
          <w:rFonts w:ascii="Times New Roman" w:hAnsi="Times New Roman" w:cs="Times New Roman"/>
          <w:b/>
          <w:bCs/>
          <w:sz w:val="20"/>
          <w:szCs w:val="20"/>
          <w:u w:val="single"/>
        </w:rPr>
        <w:lastRenderedPageBreak/>
        <w:t>Cardiovascular death</w:t>
      </w:r>
      <w:r w:rsidR="00DE081B" w:rsidRPr="00DE081B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s and </w:t>
      </w:r>
      <w:r w:rsidRPr="00DE081B">
        <w:rPr>
          <w:rFonts w:ascii="Times New Roman" w:hAnsi="Times New Roman" w:cs="Times New Roman"/>
          <w:b/>
          <w:bCs/>
          <w:sz w:val="20"/>
          <w:szCs w:val="20"/>
          <w:u w:val="single"/>
        </w:rPr>
        <w:t>DALY</w:t>
      </w:r>
      <w:r w:rsidR="00DE081B" w:rsidRPr="00DE081B">
        <w:rPr>
          <w:rFonts w:ascii="Times New Roman" w:hAnsi="Times New Roman" w:cs="Times New Roman"/>
          <w:b/>
          <w:bCs/>
          <w:sz w:val="20"/>
          <w:szCs w:val="20"/>
          <w:u w:val="single"/>
        </w:rPr>
        <w:t>s</w:t>
      </w:r>
    </w:p>
    <w:p w14:paraId="5A3530FD" w14:textId="77777777" w:rsidR="00C6480B" w:rsidRDefault="00C6480B" w:rsidP="00C6480B">
      <w:r>
        <w:rPr>
          <w:noProof/>
        </w:rPr>
        <w:drawing>
          <wp:inline distT="0" distB="0" distL="0" distR="0" wp14:anchorId="661B53A3" wp14:editId="49DCE67C">
            <wp:extent cx="3841115" cy="3104120"/>
            <wp:effectExtent l="0" t="0" r="6985" b="127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1548" cy="3120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68E0D5C" wp14:editId="65B549BF">
            <wp:extent cx="3892550" cy="3101483"/>
            <wp:effectExtent l="0" t="0" r="0" b="3810"/>
            <wp:docPr id="5" name="Picture 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line char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4148" cy="3102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A52FC7" w14:textId="77777777" w:rsidR="00C6480B" w:rsidRDefault="00C6480B" w:rsidP="00C6480B">
      <w:pPr>
        <w:jc w:val="center"/>
      </w:pPr>
      <w:r>
        <w:rPr>
          <w:noProof/>
        </w:rPr>
        <w:drawing>
          <wp:inline distT="0" distB="0" distL="0" distR="0" wp14:anchorId="5F5F5049" wp14:editId="6697FB7A">
            <wp:extent cx="4057859" cy="800141"/>
            <wp:effectExtent l="0" t="0" r="0" b="0"/>
            <wp:docPr id="11" name="Picture 1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ext&#10;&#10;Description automatically generated"/>
                    <pic:cNvPicPr/>
                  </pic:nvPicPr>
                  <pic:blipFill>
                    <a:blip r:embed="rId14">
                      <a:extLst>
                        <a:ext uri="{BEBA8EAE-BF5A-486C-A8C5-ECC9F3942E4B}">
                          <a14:imgProps xmlns:a14="http://schemas.microsoft.com/office/drawing/2010/main">
                            <a14:imgLayer r:embed="rId15"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7859" cy="800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6C546" w14:textId="77777777" w:rsidR="00C6480B" w:rsidRDefault="00C6480B" w:rsidP="00C6480B"/>
    <w:p w14:paraId="036B026C" w14:textId="77777777" w:rsidR="00C6480B" w:rsidRDefault="00C6480B" w:rsidP="00C6480B"/>
    <w:p w14:paraId="5FC10CAF" w14:textId="77777777" w:rsidR="00DE081B" w:rsidRDefault="00DE081B" w:rsidP="00C6480B"/>
    <w:p w14:paraId="6CB937E3" w14:textId="0C10733E" w:rsidR="00C6480B" w:rsidRDefault="00C6480B" w:rsidP="00C6480B"/>
    <w:p w14:paraId="2478701E" w14:textId="77777777" w:rsidR="00DE081B" w:rsidRDefault="00DE081B" w:rsidP="00DE081B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18A203B7" w14:textId="5F74F218" w:rsidR="00C6480B" w:rsidRPr="00DE081B" w:rsidRDefault="00C6480B" w:rsidP="00DE081B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DE081B">
        <w:rPr>
          <w:rFonts w:ascii="Times New Roman" w:hAnsi="Times New Roman" w:cs="Times New Roman"/>
          <w:b/>
          <w:bCs/>
          <w:sz w:val="20"/>
          <w:szCs w:val="20"/>
          <w:u w:val="single"/>
        </w:rPr>
        <w:lastRenderedPageBreak/>
        <w:t>IH</w:t>
      </w:r>
      <w:r w:rsidR="00DE081B" w:rsidRPr="00DE081B">
        <w:rPr>
          <w:rFonts w:ascii="Times New Roman" w:hAnsi="Times New Roman" w:cs="Times New Roman"/>
          <w:b/>
          <w:bCs/>
          <w:sz w:val="20"/>
          <w:szCs w:val="20"/>
          <w:u w:val="single"/>
        </w:rPr>
        <w:t>D</w:t>
      </w:r>
      <w:r w:rsidRPr="00DE081B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death</w:t>
      </w:r>
      <w:r w:rsidR="00DE081B" w:rsidRPr="00DE081B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s and </w:t>
      </w:r>
      <w:r w:rsidRPr="00DE081B">
        <w:rPr>
          <w:rFonts w:ascii="Times New Roman" w:hAnsi="Times New Roman" w:cs="Times New Roman"/>
          <w:b/>
          <w:bCs/>
          <w:sz w:val="20"/>
          <w:szCs w:val="20"/>
          <w:u w:val="single"/>
        </w:rPr>
        <w:t>DALYs</w:t>
      </w:r>
    </w:p>
    <w:p w14:paraId="1A754DE3" w14:textId="77777777" w:rsidR="00C6480B" w:rsidRDefault="00C6480B" w:rsidP="00C6480B">
      <w:r>
        <w:rPr>
          <w:noProof/>
        </w:rPr>
        <w:drawing>
          <wp:inline distT="0" distB="0" distL="0" distR="0" wp14:anchorId="6F9753EE" wp14:editId="1B7BBEC9">
            <wp:extent cx="3911801" cy="3130711"/>
            <wp:effectExtent l="0" t="0" r="0" b="0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line chart&#10;&#10;Description automatically generated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1801" cy="3130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552D917" wp14:editId="211CFF20">
            <wp:extent cx="3879850" cy="3134212"/>
            <wp:effectExtent l="0" t="0" r="6350" b="9525"/>
            <wp:docPr id="8" name="Picture 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line chart&#10;&#10;Description automatically generated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81858" cy="31358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39BF1B" w14:textId="77777777" w:rsidR="00C6480B" w:rsidRDefault="00C6480B" w:rsidP="00C6480B">
      <w:pPr>
        <w:jc w:val="center"/>
      </w:pPr>
      <w:r>
        <w:rPr>
          <w:noProof/>
        </w:rPr>
        <w:drawing>
          <wp:inline distT="0" distB="0" distL="0" distR="0" wp14:anchorId="11AA9ADE" wp14:editId="5903EF71">
            <wp:extent cx="3981655" cy="781090"/>
            <wp:effectExtent l="0" t="0" r="0" b="0"/>
            <wp:docPr id="9" name="Picture 9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Text&#10;&#10;Description automatically generated"/>
                    <pic:cNvPicPr/>
                  </pic:nvPicPr>
                  <pic:blipFill>
                    <a:blip r:embed="rId18">
                      <a:extLst>
                        <a:ext uri="{BEBA8EAE-BF5A-486C-A8C5-ECC9F3942E4B}">
                          <a14:imgProps xmlns:a14="http://schemas.microsoft.com/office/drawing/2010/main">
                            <a14:imgLayer r:embed="rId19"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1655" cy="78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526C8" w14:textId="77777777" w:rsidR="00C6480B" w:rsidRDefault="00C6480B" w:rsidP="00C6480B">
      <w:pPr>
        <w:jc w:val="center"/>
      </w:pPr>
    </w:p>
    <w:p w14:paraId="268D946F" w14:textId="77777777" w:rsidR="00C6480B" w:rsidRDefault="00C6480B" w:rsidP="00C6480B">
      <w:pPr>
        <w:jc w:val="center"/>
      </w:pPr>
    </w:p>
    <w:p w14:paraId="20842EA2" w14:textId="3623F1AD" w:rsidR="00C6480B" w:rsidRDefault="00C6480B" w:rsidP="00C6480B">
      <w:pPr>
        <w:jc w:val="center"/>
      </w:pPr>
    </w:p>
    <w:p w14:paraId="09FDBB32" w14:textId="77777777" w:rsidR="00C6480B" w:rsidRDefault="00C6480B" w:rsidP="00C6480B">
      <w:pPr>
        <w:jc w:val="center"/>
      </w:pPr>
    </w:p>
    <w:p w14:paraId="39998836" w14:textId="77777777" w:rsidR="00DE081B" w:rsidRDefault="00DE081B" w:rsidP="00DE081B">
      <w:pPr>
        <w:pStyle w:val="ListParagraph"/>
        <w:rPr>
          <w:rFonts w:ascii="Times New Roman" w:hAnsi="Times New Roman" w:cs="Times New Roman"/>
          <w:b/>
          <w:bCs/>
          <w:sz w:val="20"/>
          <w:szCs w:val="20"/>
        </w:rPr>
      </w:pPr>
    </w:p>
    <w:p w14:paraId="6603256F" w14:textId="11E92E15" w:rsidR="00C6480B" w:rsidRPr="00DE081B" w:rsidRDefault="00C6480B" w:rsidP="00DE081B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DE081B">
        <w:rPr>
          <w:rFonts w:ascii="Times New Roman" w:hAnsi="Times New Roman" w:cs="Times New Roman"/>
          <w:b/>
          <w:bCs/>
          <w:sz w:val="20"/>
          <w:szCs w:val="20"/>
        </w:rPr>
        <w:lastRenderedPageBreak/>
        <w:t>Stoke death</w:t>
      </w:r>
      <w:r w:rsidR="00DE081B" w:rsidRPr="00DE081B">
        <w:rPr>
          <w:rFonts w:ascii="Times New Roman" w:hAnsi="Times New Roman" w:cs="Times New Roman"/>
          <w:b/>
          <w:bCs/>
          <w:sz w:val="20"/>
          <w:szCs w:val="20"/>
        </w:rPr>
        <w:t xml:space="preserve">s and </w:t>
      </w:r>
      <w:proofErr w:type="gramStart"/>
      <w:r w:rsidRPr="00DE081B">
        <w:rPr>
          <w:rFonts w:ascii="Times New Roman" w:hAnsi="Times New Roman" w:cs="Times New Roman"/>
          <w:b/>
          <w:bCs/>
          <w:sz w:val="20"/>
          <w:szCs w:val="20"/>
        </w:rPr>
        <w:t>DALYs</w:t>
      </w:r>
      <w:proofErr w:type="gramEnd"/>
    </w:p>
    <w:p w14:paraId="21BFFCFA" w14:textId="77777777" w:rsidR="00C6480B" w:rsidRDefault="00C6480B" w:rsidP="00C6480B">
      <w:r>
        <w:rPr>
          <w:noProof/>
        </w:rPr>
        <w:drawing>
          <wp:inline distT="0" distB="0" distL="0" distR="0" wp14:anchorId="0705B61E" wp14:editId="01285E3D">
            <wp:extent cx="3943553" cy="3194214"/>
            <wp:effectExtent l="0" t="0" r="0" b="0"/>
            <wp:docPr id="23" name="Picture 2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line chart&#10;&#10;Description automatically generated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3553" cy="3194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4B40CA0" wp14:editId="0A550E07">
            <wp:extent cx="3905451" cy="3162463"/>
            <wp:effectExtent l="0" t="0" r="0" b="0"/>
            <wp:docPr id="24" name="Picture 2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line chart&#10;&#10;Description automatically generated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5451" cy="31624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58BAA4" w14:textId="77777777" w:rsidR="00C6480B" w:rsidRDefault="00C6480B" w:rsidP="00C6480B">
      <w:pPr>
        <w:jc w:val="center"/>
      </w:pPr>
      <w:r>
        <w:rPr>
          <w:noProof/>
        </w:rPr>
        <w:drawing>
          <wp:inline distT="0" distB="0" distL="0" distR="0" wp14:anchorId="7C07CE7B" wp14:editId="52893E7F">
            <wp:extent cx="2857647" cy="793791"/>
            <wp:effectExtent l="0" t="0" r="0" b="0"/>
            <wp:docPr id="25" name="Picture 25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Text&#10;&#10;Description automatically generated"/>
                    <pic:cNvPicPr/>
                  </pic:nvPicPr>
                  <pic:blipFill>
                    <a:blip r:embed="rId22">
                      <a:extLst>
                        <a:ext uri="{BEBA8EAE-BF5A-486C-A8C5-ECC9F3942E4B}">
                          <a14:imgProps xmlns:a14="http://schemas.microsoft.com/office/drawing/2010/main">
                            <a14:imgLayer r:embed="rId23"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7647" cy="793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FD0BC8" w14:textId="77777777" w:rsidR="00C6480B" w:rsidRDefault="00C6480B" w:rsidP="00C6480B">
      <w:pPr>
        <w:jc w:val="center"/>
      </w:pPr>
    </w:p>
    <w:p w14:paraId="19B9C835" w14:textId="77777777" w:rsidR="00C6480B" w:rsidRDefault="00C6480B" w:rsidP="00C6480B">
      <w:pPr>
        <w:jc w:val="center"/>
      </w:pPr>
    </w:p>
    <w:p w14:paraId="074256D9" w14:textId="77777777" w:rsidR="00C6480B" w:rsidRDefault="00C6480B" w:rsidP="00C6480B">
      <w:pPr>
        <w:jc w:val="center"/>
      </w:pPr>
    </w:p>
    <w:p w14:paraId="170A8226" w14:textId="77777777" w:rsidR="00C6480B" w:rsidRDefault="00C6480B" w:rsidP="00C6480B">
      <w:pPr>
        <w:jc w:val="center"/>
      </w:pPr>
    </w:p>
    <w:p w14:paraId="092FB1F1" w14:textId="419A3B30" w:rsidR="00C6480B" w:rsidRPr="00DE081B" w:rsidRDefault="00C6480B" w:rsidP="00DE081B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b/>
          <w:bCs/>
          <w:sz w:val="20"/>
          <w:szCs w:val="20"/>
        </w:rPr>
      </w:pPr>
      <w:r w:rsidRPr="00DE081B">
        <w:rPr>
          <w:rFonts w:ascii="Times New Roman" w:hAnsi="Times New Roman" w:cs="Times New Roman"/>
          <w:b/>
          <w:bCs/>
          <w:sz w:val="20"/>
          <w:szCs w:val="20"/>
        </w:rPr>
        <w:lastRenderedPageBreak/>
        <w:t>Hypertensive heart disease</w:t>
      </w:r>
      <w:r w:rsidR="00DE081B" w:rsidRPr="00DE081B">
        <w:rPr>
          <w:rFonts w:ascii="Times New Roman" w:hAnsi="Times New Roman" w:cs="Times New Roman"/>
          <w:b/>
          <w:bCs/>
          <w:sz w:val="20"/>
          <w:szCs w:val="20"/>
        </w:rPr>
        <w:t xml:space="preserve"> deaths and DALYs</w:t>
      </w:r>
    </w:p>
    <w:p w14:paraId="05CA1EA1" w14:textId="77777777" w:rsidR="00C6480B" w:rsidRDefault="00C6480B" w:rsidP="00C6480B">
      <w:r>
        <w:rPr>
          <w:noProof/>
        </w:rPr>
        <w:drawing>
          <wp:inline distT="0" distB="0" distL="0" distR="0" wp14:anchorId="762F7D41" wp14:editId="16E50EC4">
            <wp:extent cx="3924502" cy="3156112"/>
            <wp:effectExtent l="0" t="0" r="0" b="0"/>
            <wp:docPr id="14" name="Picture 1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line chart&#10;&#10;Description automatically generated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4502" cy="3156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C743B42" wp14:editId="42124CCF">
            <wp:extent cx="3899100" cy="3156112"/>
            <wp:effectExtent l="0" t="0" r="0" b="0"/>
            <wp:docPr id="15" name="Picture 1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hart, line chart&#10;&#10;Description automatically generated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9100" cy="3156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5C32E" w14:textId="77777777" w:rsidR="00C6480B" w:rsidRDefault="00C6480B" w:rsidP="00C6480B">
      <w:pPr>
        <w:jc w:val="center"/>
      </w:pPr>
      <w:r>
        <w:rPr>
          <w:noProof/>
        </w:rPr>
        <w:drawing>
          <wp:inline distT="0" distB="0" distL="0" distR="0" wp14:anchorId="53198886" wp14:editId="15976907">
            <wp:extent cx="4222967" cy="787440"/>
            <wp:effectExtent l="0" t="0" r="0" b="0"/>
            <wp:docPr id="16" name="Picture 16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Text&#10;&#10;Description automatically generated"/>
                    <pic:cNvPicPr/>
                  </pic:nvPicPr>
                  <pic:blipFill>
                    <a:blip r:embed="rId26">
                      <a:extLst>
                        <a:ext uri="{BEBA8EAE-BF5A-486C-A8C5-ECC9F3942E4B}">
                          <a14:imgProps xmlns:a14="http://schemas.microsoft.com/office/drawing/2010/main">
                            <a14:imgLayer r:embed="rId27"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2967" cy="78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D9A80" w14:textId="77777777" w:rsidR="00C6480B" w:rsidRDefault="00C6480B" w:rsidP="00C6480B">
      <w:pPr>
        <w:jc w:val="center"/>
      </w:pPr>
    </w:p>
    <w:p w14:paraId="08BCCB5D" w14:textId="77777777" w:rsidR="00C6480B" w:rsidRDefault="00C6480B" w:rsidP="00C6480B">
      <w:pPr>
        <w:jc w:val="center"/>
      </w:pPr>
    </w:p>
    <w:p w14:paraId="4DD25E5D" w14:textId="77777777" w:rsidR="00C6480B" w:rsidRDefault="00C6480B" w:rsidP="00C6480B">
      <w:pPr>
        <w:jc w:val="center"/>
      </w:pPr>
    </w:p>
    <w:p w14:paraId="1A7AFCBD" w14:textId="77777777" w:rsidR="00C6480B" w:rsidRDefault="00C6480B" w:rsidP="00C6480B">
      <w:pPr>
        <w:jc w:val="center"/>
      </w:pPr>
    </w:p>
    <w:p w14:paraId="2DEB800B" w14:textId="77777777" w:rsidR="00DE081B" w:rsidRDefault="00DE081B" w:rsidP="00DE081B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7B3EA829" w14:textId="024B8671" w:rsidR="00C6480B" w:rsidRPr="00DE081B" w:rsidRDefault="00C6480B" w:rsidP="00DE081B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DE081B">
        <w:rPr>
          <w:rFonts w:ascii="Times New Roman" w:hAnsi="Times New Roman" w:cs="Times New Roman"/>
          <w:b/>
          <w:bCs/>
          <w:sz w:val="20"/>
          <w:szCs w:val="20"/>
          <w:u w:val="single"/>
        </w:rPr>
        <w:lastRenderedPageBreak/>
        <w:t>A</w:t>
      </w:r>
      <w:r w:rsidR="00DE081B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F </w:t>
      </w:r>
      <w:r w:rsidR="00DE081B" w:rsidRPr="00DE081B">
        <w:rPr>
          <w:rFonts w:ascii="Times New Roman" w:hAnsi="Times New Roman" w:cs="Times New Roman"/>
          <w:b/>
          <w:bCs/>
          <w:sz w:val="20"/>
          <w:szCs w:val="20"/>
          <w:u w:val="single"/>
        </w:rPr>
        <w:t>deaths and DALYs</w:t>
      </w:r>
    </w:p>
    <w:p w14:paraId="2DC6345E" w14:textId="77777777" w:rsidR="00C6480B" w:rsidRDefault="00C6480B" w:rsidP="00C6480B">
      <w:r>
        <w:rPr>
          <w:noProof/>
        </w:rPr>
        <w:drawing>
          <wp:inline distT="0" distB="0" distL="0" distR="0" wp14:anchorId="6CA4FE0B" wp14:editId="10B2D74C">
            <wp:extent cx="3943553" cy="3137061"/>
            <wp:effectExtent l="0" t="0" r="0" b="0"/>
            <wp:docPr id="27" name="Picture 2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, line chart&#10;&#10;Description automatically generated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3553" cy="31370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7FA3648" wp14:editId="6E04FBBB">
            <wp:extent cx="3892550" cy="3162301"/>
            <wp:effectExtent l="0" t="0" r="0" b="0"/>
            <wp:docPr id="18" name="Picture 1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Chart, line chart&#10;&#10;Description automatically generated"/>
                    <pic:cNvPicPr/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3826" cy="3163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D3BD36" w14:textId="77777777" w:rsidR="00C6480B" w:rsidRDefault="00C6480B" w:rsidP="00C6480B">
      <w:pPr>
        <w:jc w:val="center"/>
      </w:pPr>
      <w:r>
        <w:rPr>
          <w:noProof/>
        </w:rPr>
        <w:drawing>
          <wp:inline distT="0" distB="0" distL="0" distR="0" wp14:anchorId="6C114806" wp14:editId="6E04F162">
            <wp:extent cx="4318222" cy="876345"/>
            <wp:effectExtent l="0" t="0" r="0" b="0"/>
            <wp:docPr id="19" name="Picture 19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Text&#10;&#10;Description automatically generated"/>
                    <pic:cNvPicPr/>
                  </pic:nvPicPr>
                  <pic:blipFill>
                    <a:blip r:embed="rId30">
                      <a:extLst>
                        <a:ext uri="{BEBA8EAE-BF5A-486C-A8C5-ECC9F3942E4B}">
                          <a14:imgProps xmlns:a14="http://schemas.microsoft.com/office/drawing/2010/main">
                            <a14:imgLayer r:embed="rId31"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222" cy="87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0E89E7" w14:textId="77777777" w:rsidR="00C6480B" w:rsidRDefault="00C6480B" w:rsidP="00C6480B">
      <w:pPr>
        <w:jc w:val="center"/>
      </w:pPr>
    </w:p>
    <w:p w14:paraId="25CD08C2" w14:textId="77777777" w:rsidR="00C6480B" w:rsidRDefault="00C6480B" w:rsidP="00C6480B">
      <w:pPr>
        <w:jc w:val="center"/>
      </w:pPr>
    </w:p>
    <w:p w14:paraId="45D5C9E7" w14:textId="77777777" w:rsidR="00C6480B" w:rsidRDefault="00C6480B" w:rsidP="00C6480B">
      <w:pPr>
        <w:jc w:val="center"/>
      </w:pPr>
    </w:p>
    <w:p w14:paraId="35AF7694" w14:textId="77777777" w:rsidR="00C6480B" w:rsidRDefault="00C6480B" w:rsidP="00C6480B">
      <w:pPr>
        <w:jc w:val="center"/>
      </w:pPr>
    </w:p>
    <w:p w14:paraId="2764CADB" w14:textId="4C63CCE5" w:rsidR="00C6480B" w:rsidRPr="00DE081B" w:rsidRDefault="00DE081B" w:rsidP="00DE081B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DE081B">
        <w:rPr>
          <w:rFonts w:ascii="Times New Roman" w:hAnsi="Times New Roman" w:cs="Times New Roman"/>
          <w:b/>
          <w:bCs/>
          <w:sz w:val="20"/>
          <w:szCs w:val="20"/>
          <w:u w:val="single"/>
        </w:rPr>
        <w:lastRenderedPageBreak/>
        <w:t>PAD deaths and DALYs</w:t>
      </w:r>
    </w:p>
    <w:p w14:paraId="60C70B26" w14:textId="77777777" w:rsidR="00C6480B" w:rsidRDefault="00C6480B" w:rsidP="00C6480B">
      <w:r>
        <w:rPr>
          <w:noProof/>
        </w:rPr>
        <w:drawing>
          <wp:inline distT="0" distB="0" distL="0" distR="0" wp14:anchorId="4EAD2952" wp14:editId="64171E35">
            <wp:extent cx="3930852" cy="3149762"/>
            <wp:effectExtent l="0" t="0" r="0" b="0"/>
            <wp:docPr id="20" name="Picture 2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, line chart&#10;&#10;Description automatically generated"/>
                    <pic:cNvPicPr/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0852" cy="3149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5EEB4EA" wp14:editId="119F50CC">
            <wp:extent cx="3905451" cy="3143412"/>
            <wp:effectExtent l="0" t="0" r="0" b="0"/>
            <wp:docPr id="21" name="Picture 2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, line chart&#10;&#10;Description automatically generated"/>
                    <pic:cNvPicPr/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5451" cy="31434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03979B" w14:textId="03D386C6" w:rsidR="00C6480B" w:rsidRDefault="00C6480B" w:rsidP="00C6480B">
      <w:pPr>
        <w:jc w:val="center"/>
      </w:pPr>
      <w:r>
        <w:rPr>
          <w:noProof/>
        </w:rPr>
        <w:drawing>
          <wp:inline distT="0" distB="0" distL="0" distR="0" wp14:anchorId="27EB6925" wp14:editId="0D2D6B6A">
            <wp:extent cx="4102311" cy="781090"/>
            <wp:effectExtent l="0" t="0" r="0" b="0"/>
            <wp:docPr id="22" name="Picture 22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Text&#10;&#10;Description automatically generated"/>
                    <pic:cNvPicPr/>
                  </pic:nvPicPr>
                  <pic:blipFill>
                    <a:blip r:embed="rId34">
                      <a:extLst>
                        <a:ext uri="{BEBA8EAE-BF5A-486C-A8C5-ECC9F3942E4B}">
                          <a14:imgProps xmlns:a14="http://schemas.microsoft.com/office/drawing/2010/main">
                            <a14:imgLayer r:embed="rId35">
                              <a14:imgEffect>
                                <a14:brightnessContrast bright="20000" contrast="-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2311" cy="78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3CA80A" w14:textId="77777777" w:rsidR="0096701E" w:rsidRDefault="0096701E" w:rsidP="00585CEF">
      <w:pPr>
        <w:tabs>
          <w:tab w:val="left" w:pos="3290"/>
        </w:tabs>
        <w:rPr>
          <w:rFonts w:ascii="Times New Roman" w:hAnsi="Times New Roman" w:cs="Times New Roman"/>
          <w:i/>
          <w:iCs/>
          <w:sz w:val="20"/>
          <w:szCs w:val="20"/>
        </w:rPr>
      </w:pPr>
    </w:p>
    <w:p w14:paraId="64E6017D" w14:textId="074DB59B" w:rsidR="00585CEF" w:rsidRPr="008D0602" w:rsidRDefault="00585CEF" w:rsidP="00585CEF">
      <w:pPr>
        <w:tabs>
          <w:tab w:val="left" w:pos="3290"/>
        </w:tabs>
        <w:rPr>
          <w:rFonts w:ascii="Times New Roman" w:hAnsi="Times New Roman" w:cs="Times New Roman"/>
          <w:i/>
          <w:iCs/>
          <w:sz w:val="20"/>
          <w:szCs w:val="20"/>
        </w:rPr>
      </w:pPr>
      <w:r w:rsidRPr="008D0602">
        <w:rPr>
          <w:rFonts w:ascii="Times New Roman" w:hAnsi="Times New Roman" w:cs="Times New Roman"/>
          <w:i/>
          <w:iCs/>
          <w:sz w:val="20"/>
          <w:szCs w:val="20"/>
        </w:rPr>
        <w:t>Source from IHME. Available at:</w:t>
      </w:r>
      <w:r w:rsidRPr="008D0602">
        <w:rPr>
          <w:i/>
          <w:iCs/>
        </w:rPr>
        <w:t xml:space="preserve"> </w:t>
      </w:r>
      <w:hyperlink r:id="rId36" w:history="1">
        <w:r w:rsidRPr="008D0602">
          <w:rPr>
            <w:rStyle w:val="Hyperlink"/>
            <w:rFonts w:ascii="Times New Roman" w:hAnsi="Times New Roman" w:cs="Times New Roman"/>
            <w:i/>
            <w:iCs/>
            <w:sz w:val="20"/>
            <w:szCs w:val="20"/>
          </w:rPr>
          <w:t>https://vizhub.healthdata.org/gbd-results/</w:t>
        </w:r>
      </w:hyperlink>
      <w:r w:rsidRPr="008D060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</w:p>
    <w:p w14:paraId="606A9FF9" w14:textId="59CE0B4D" w:rsidR="00824459" w:rsidRPr="00053D42" w:rsidRDefault="00824459" w:rsidP="00E92532">
      <w:pPr>
        <w:rPr>
          <w:rFonts w:ascii="Times New Roman" w:hAnsi="Times New Roman" w:cs="Times New Roman"/>
          <w:i/>
          <w:iCs/>
          <w:sz w:val="20"/>
          <w:szCs w:val="20"/>
        </w:rPr>
      </w:pPr>
    </w:p>
    <w:sectPr w:rsidR="00824459" w:rsidRPr="00053D42" w:rsidSect="00E92532">
      <w:footerReference w:type="default" r:id="rId37"/>
      <w:pgSz w:w="16838" w:h="11906" w:orient="landscape"/>
      <w:pgMar w:top="1440" w:right="1134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7CE60" w14:textId="77777777" w:rsidR="004E2EA2" w:rsidRDefault="004E2EA2" w:rsidP="00F10FCD">
      <w:pPr>
        <w:spacing w:after="0" w:line="240" w:lineRule="auto"/>
      </w:pPr>
      <w:r>
        <w:separator/>
      </w:r>
    </w:p>
  </w:endnote>
  <w:endnote w:type="continuationSeparator" w:id="0">
    <w:p w14:paraId="568F0972" w14:textId="77777777" w:rsidR="004E2EA2" w:rsidRDefault="004E2EA2" w:rsidP="00F10F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827452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07392C" w14:textId="1AE2035B" w:rsidR="00800934" w:rsidRDefault="008009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4FE648" w14:textId="77777777" w:rsidR="00800934" w:rsidRDefault="008009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20CF5D" w14:textId="77777777" w:rsidR="004E2EA2" w:rsidRDefault="004E2EA2" w:rsidP="00F10FCD">
      <w:pPr>
        <w:spacing w:after="0" w:line="240" w:lineRule="auto"/>
      </w:pPr>
      <w:r>
        <w:separator/>
      </w:r>
    </w:p>
  </w:footnote>
  <w:footnote w:type="continuationSeparator" w:id="0">
    <w:p w14:paraId="5E7F1578" w14:textId="77777777" w:rsidR="004E2EA2" w:rsidRDefault="004E2EA2" w:rsidP="00F10F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E14B4"/>
    <w:multiLevelType w:val="hybridMultilevel"/>
    <w:tmpl w:val="4AC6E4DE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6E33F6"/>
    <w:multiLevelType w:val="hybridMultilevel"/>
    <w:tmpl w:val="C860C734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A0BE1"/>
    <w:multiLevelType w:val="hybridMultilevel"/>
    <w:tmpl w:val="4AC6E4DE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2F7E4E"/>
    <w:multiLevelType w:val="hybridMultilevel"/>
    <w:tmpl w:val="1AF6D7D0"/>
    <w:lvl w:ilvl="0" w:tplc="0C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4C42B9"/>
    <w:multiLevelType w:val="hybridMultilevel"/>
    <w:tmpl w:val="CF14F2D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6873AD"/>
    <w:multiLevelType w:val="hybridMultilevel"/>
    <w:tmpl w:val="13D63DE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CE34C0"/>
    <w:multiLevelType w:val="hybridMultilevel"/>
    <w:tmpl w:val="72FA6D5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  <w:u w:val="none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F70CF3"/>
    <w:multiLevelType w:val="hybridMultilevel"/>
    <w:tmpl w:val="809C6132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020D51"/>
    <w:multiLevelType w:val="hybridMultilevel"/>
    <w:tmpl w:val="0B7852D8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E06E12"/>
    <w:multiLevelType w:val="hybridMultilevel"/>
    <w:tmpl w:val="0B7852D8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FF072D"/>
    <w:multiLevelType w:val="hybridMultilevel"/>
    <w:tmpl w:val="13EC9FF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897FEB"/>
    <w:multiLevelType w:val="hybridMultilevel"/>
    <w:tmpl w:val="72BC141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F9058A"/>
    <w:multiLevelType w:val="hybridMultilevel"/>
    <w:tmpl w:val="0038C42E"/>
    <w:lvl w:ilvl="0" w:tplc="F5E6080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FA602D"/>
    <w:multiLevelType w:val="hybridMultilevel"/>
    <w:tmpl w:val="FE50118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066D20"/>
    <w:multiLevelType w:val="hybridMultilevel"/>
    <w:tmpl w:val="0B7852D8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1B7F13"/>
    <w:multiLevelType w:val="hybridMultilevel"/>
    <w:tmpl w:val="4AC6E4DE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5E58B4"/>
    <w:multiLevelType w:val="hybridMultilevel"/>
    <w:tmpl w:val="0B7852D8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F7D71EE"/>
    <w:multiLevelType w:val="hybridMultilevel"/>
    <w:tmpl w:val="0B7852D8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021859"/>
    <w:multiLevelType w:val="hybridMultilevel"/>
    <w:tmpl w:val="0B7852D8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3F3F5B"/>
    <w:multiLevelType w:val="hybridMultilevel"/>
    <w:tmpl w:val="DA34BBC0"/>
    <w:lvl w:ilvl="0" w:tplc="232E18A4">
      <w:start w:val="1"/>
      <w:numFmt w:val="upperLetter"/>
      <w:lvlText w:val="%1."/>
      <w:lvlJc w:val="left"/>
      <w:pPr>
        <w:ind w:left="720" w:hanging="360"/>
      </w:pPr>
      <w:rPr>
        <w:rFonts w:hint="default"/>
        <w:vertAlign w:val="baseline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7195A0B"/>
    <w:multiLevelType w:val="hybridMultilevel"/>
    <w:tmpl w:val="0B7852D8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2439AE"/>
    <w:multiLevelType w:val="hybridMultilevel"/>
    <w:tmpl w:val="8222D8EA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847F34"/>
    <w:multiLevelType w:val="hybridMultilevel"/>
    <w:tmpl w:val="0B7852D8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9CD439E"/>
    <w:multiLevelType w:val="hybridMultilevel"/>
    <w:tmpl w:val="92541F18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B1A38FA"/>
    <w:multiLevelType w:val="hybridMultilevel"/>
    <w:tmpl w:val="8C9490F8"/>
    <w:lvl w:ilvl="0" w:tplc="7A14DED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EF1124"/>
    <w:multiLevelType w:val="hybridMultilevel"/>
    <w:tmpl w:val="0B7852D8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5512CEF"/>
    <w:multiLevelType w:val="hybridMultilevel"/>
    <w:tmpl w:val="0FA6C27A"/>
    <w:lvl w:ilvl="0" w:tplc="0C090019">
      <w:start w:val="6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57F122E"/>
    <w:multiLevelType w:val="hybridMultilevel"/>
    <w:tmpl w:val="FE50118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1D3769A"/>
    <w:multiLevelType w:val="hybridMultilevel"/>
    <w:tmpl w:val="0CA4363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98D5946"/>
    <w:multiLevelType w:val="hybridMultilevel"/>
    <w:tmpl w:val="FE50118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8983255">
    <w:abstractNumId w:val="4"/>
  </w:num>
  <w:num w:numId="2" w16cid:durableId="2113476269">
    <w:abstractNumId w:val="0"/>
  </w:num>
  <w:num w:numId="3" w16cid:durableId="1538467780">
    <w:abstractNumId w:val="5"/>
  </w:num>
  <w:num w:numId="4" w16cid:durableId="1528523197">
    <w:abstractNumId w:val="15"/>
  </w:num>
  <w:num w:numId="5" w16cid:durableId="857892537">
    <w:abstractNumId w:val="2"/>
  </w:num>
  <w:num w:numId="6" w16cid:durableId="1187672480">
    <w:abstractNumId w:val="24"/>
  </w:num>
  <w:num w:numId="7" w16cid:durableId="1527057123">
    <w:abstractNumId w:val="12"/>
  </w:num>
  <w:num w:numId="8" w16cid:durableId="1807119390">
    <w:abstractNumId w:val="19"/>
  </w:num>
  <w:num w:numId="9" w16cid:durableId="1208879148">
    <w:abstractNumId w:val="25"/>
  </w:num>
  <w:num w:numId="10" w16cid:durableId="1020662350">
    <w:abstractNumId w:val="17"/>
  </w:num>
  <w:num w:numId="11" w16cid:durableId="168057419">
    <w:abstractNumId w:val="18"/>
  </w:num>
  <w:num w:numId="12" w16cid:durableId="617873891">
    <w:abstractNumId w:val="8"/>
  </w:num>
  <w:num w:numId="13" w16cid:durableId="890503974">
    <w:abstractNumId w:val="9"/>
  </w:num>
  <w:num w:numId="14" w16cid:durableId="525753029">
    <w:abstractNumId w:val="16"/>
  </w:num>
  <w:num w:numId="15" w16cid:durableId="387219183">
    <w:abstractNumId w:val="26"/>
  </w:num>
  <w:num w:numId="16" w16cid:durableId="83184722">
    <w:abstractNumId w:val="20"/>
  </w:num>
  <w:num w:numId="17" w16cid:durableId="1336376132">
    <w:abstractNumId w:val="14"/>
  </w:num>
  <w:num w:numId="18" w16cid:durableId="131753048">
    <w:abstractNumId w:val="22"/>
  </w:num>
  <w:num w:numId="19" w16cid:durableId="936017265">
    <w:abstractNumId w:val="28"/>
  </w:num>
  <w:num w:numId="20" w16cid:durableId="30108913">
    <w:abstractNumId w:val="1"/>
  </w:num>
  <w:num w:numId="21" w16cid:durableId="841310915">
    <w:abstractNumId w:val="6"/>
  </w:num>
  <w:num w:numId="22" w16cid:durableId="131797649">
    <w:abstractNumId w:val="10"/>
  </w:num>
  <w:num w:numId="23" w16cid:durableId="1038746791">
    <w:abstractNumId w:val="29"/>
  </w:num>
  <w:num w:numId="24" w16cid:durableId="2133329071">
    <w:abstractNumId w:val="13"/>
  </w:num>
  <w:num w:numId="25" w16cid:durableId="1424450183">
    <w:abstractNumId w:val="27"/>
  </w:num>
  <w:num w:numId="26" w16cid:durableId="1474323434">
    <w:abstractNumId w:val="3"/>
  </w:num>
  <w:num w:numId="27" w16cid:durableId="1614824879">
    <w:abstractNumId w:val="21"/>
  </w:num>
  <w:num w:numId="28" w16cid:durableId="1953241284">
    <w:abstractNumId w:val="7"/>
  </w:num>
  <w:num w:numId="29" w16cid:durableId="639311124">
    <w:abstractNumId w:val="23"/>
  </w:num>
  <w:num w:numId="30" w16cid:durableId="200122579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23B"/>
    <w:rsid w:val="0000050F"/>
    <w:rsid w:val="00003258"/>
    <w:rsid w:val="000044B7"/>
    <w:rsid w:val="000124AC"/>
    <w:rsid w:val="00016AE5"/>
    <w:rsid w:val="00020542"/>
    <w:rsid w:val="00020B21"/>
    <w:rsid w:val="0002749E"/>
    <w:rsid w:val="0003217D"/>
    <w:rsid w:val="000339B2"/>
    <w:rsid w:val="00040ACB"/>
    <w:rsid w:val="00046393"/>
    <w:rsid w:val="00050F45"/>
    <w:rsid w:val="00053D42"/>
    <w:rsid w:val="00060512"/>
    <w:rsid w:val="00060659"/>
    <w:rsid w:val="0006131B"/>
    <w:rsid w:val="00064E72"/>
    <w:rsid w:val="00065EA3"/>
    <w:rsid w:val="00066787"/>
    <w:rsid w:val="00070771"/>
    <w:rsid w:val="00072705"/>
    <w:rsid w:val="00074E6B"/>
    <w:rsid w:val="00077A3F"/>
    <w:rsid w:val="0008160A"/>
    <w:rsid w:val="000835B3"/>
    <w:rsid w:val="00085C52"/>
    <w:rsid w:val="00086E72"/>
    <w:rsid w:val="000A7551"/>
    <w:rsid w:val="000B2AE2"/>
    <w:rsid w:val="000B5F0F"/>
    <w:rsid w:val="000C0581"/>
    <w:rsid w:val="000C30FC"/>
    <w:rsid w:val="000C3D7D"/>
    <w:rsid w:val="000C70F9"/>
    <w:rsid w:val="000D5FF9"/>
    <w:rsid w:val="000D641E"/>
    <w:rsid w:val="000E11AD"/>
    <w:rsid w:val="000E1F50"/>
    <w:rsid w:val="000E2285"/>
    <w:rsid w:val="000E3526"/>
    <w:rsid w:val="000F2831"/>
    <w:rsid w:val="00100592"/>
    <w:rsid w:val="00105023"/>
    <w:rsid w:val="00121B23"/>
    <w:rsid w:val="0012364E"/>
    <w:rsid w:val="001250C0"/>
    <w:rsid w:val="00133972"/>
    <w:rsid w:val="00133B54"/>
    <w:rsid w:val="001364C7"/>
    <w:rsid w:val="00140199"/>
    <w:rsid w:val="00142CB1"/>
    <w:rsid w:val="00143D07"/>
    <w:rsid w:val="001455BF"/>
    <w:rsid w:val="001514D2"/>
    <w:rsid w:val="0015761E"/>
    <w:rsid w:val="001606BC"/>
    <w:rsid w:val="00162B83"/>
    <w:rsid w:val="001633DC"/>
    <w:rsid w:val="0016443D"/>
    <w:rsid w:val="0017063F"/>
    <w:rsid w:val="0017482E"/>
    <w:rsid w:val="001752C3"/>
    <w:rsid w:val="0017761B"/>
    <w:rsid w:val="00180FDD"/>
    <w:rsid w:val="001833B5"/>
    <w:rsid w:val="00184D02"/>
    <w:rsid w:val="001969E2"/>
    <w:rsid w:val="001A2937"/>
    <w:rsid w:val="001B0CAE"/>
    <w:rsid w:val="001B172F"/>
    <w:rsid w:val="001B4EC1"/>
    <w:rsid w:val="001B6B3D"/>
    <w:rsid w:val="001C1315"/>
    <w:rsid w:val="001C1F1C"/>
    <w:rsid w:val="001C3D92"/>
    <w:rsid w:val="001C74FC"/>
    <w:rsid w:val="001D061E"/>
    <w:rsid w:val="001D237D"/>
    <w:rsid w:val="001D3AD9"/>
    <w:rsid w:val="001D7877"/>
    <w:rsid w:val="001E1B39"/>
    <w:rsid w:val="001E20A8"/>
    <w:rsid w:val="001E586C"/>
    <w:rsid w:val="001E7012"/>
    <w:rsid w:val="001F426D"/>
    <w:rsid w:val="001F7B3B"/>
    <w:rsid w:val="001F7E21"/>
    <w:rsid w:val="00200212"/>
    <w:rsid w:val="002015AC"/>
    <w:rsid w:val="00206759"/>
    <w:rsid w:val="00211849"/>
    <w:rsid w:val="00213FE0"/>
    <w:rsid w:val="002146BD"/>
    <w:rsid w:val="00222364"/>
    <w:rsid w:val="00224417"/>
    <w:rsid w:val="00231B03"/>
    <w:rsid w:val="00236D54"/>
    <w:rsid w:val="00241E43"/>
    <w:rsid w:val="00251E1B"/>
    <w:rsid w:val="0025675B"/>
    <w:rsid w:val="002653E0"/>
    <w:rsid w:val="00276CB4"/>
    <w:rsid w:val="00290314"/>
    <w:rsid w:val="00296177"/>
    <w:rsid w:val="0029691D"/>
    <w:rsid w:val="002A2A08"/>
    <w:rsid w:val="002A488E"/>
    <w:rsid w:val="002A75A0"/>
    <w:rsid w:val="002C2E98"/>
    <w:rsid w:val="002D15A1"/>
    <w:rsid w:val="002D2D4D"/>
    <w:rsid w:val="002D6484"/>
    <w:rsid w:val="002E0334"/>
    <w:rsid w:val="002E6334"/>
    <w:rsid w:val="002F1A1F"/>
    <w:rsid w:val="00300174"/>
    <w:rsid w:val="00300BBA"/>
    <w:rsid w:val="0030439C"/>
    <w:rsid w:val="0031403F"/>
    <w:rsid w:val="00316CC4"/>
    <w:rsid w:val="0031784D"/>
    <w:rsid w:val="00317EA2"/>
    <w:rsid w:val="0032661F"/>
    <w:rsid w:val="0033111D"/>
    <w:rsid w:val="00332D09"/>
    <w:rsid w:val="00336850"/>
    <w:rsid w:val="0034249F"/>
    <w:rsid w:val="00351BE5"/>
    <w:rsid w:val="00363495"/>
    <w:rsid w:val="00374464"/>
    <w:rsid w:val="00376440"/>
    <w:rsid w:val="003841D5"/>
    <w:rsid w:val="003867EA"/>
    <w:rsid w:val="00392526"/>
    <w:rsid w:val="003973C4"/>
    <w:rsid w:val="003A0776"/>
    <w:rsid w:val="003A07BC"/>
    <w:rsid w:val="003A2E13"/>
    <w:rsid w:val="003A4CA0"/>
    <w:rsid w:val="003B1F5A"/>
    <w:rsid w:val="003B46A7"/>
    <w:rsid w:val="003B6240"/>
    <w:rsid w:val="003C54F6"/>
    <w:rsid w:val="003D732F"/>
    <w:rsid w:val="003E14C2"/>
    <w:rsid w:val="003E57B5"/>
    <w:rsid w:val="00405358"/>
    <w:rsid w:val="004053CE"/>
    <w:rsid w:val="00405A68"/>
    <w:rsid w:val="00413E58"/>
    <w:rsid w:val="004149A9"/>
    <w:rsid w:val="00420D67"/>
    <w:rsid w:val="00421225"/>
    <w:rsid w:val="004255CB"/>
    <w:rsid w:val="0042762D"/>
    <w:rsid w:val="00432036"/>
    <w:rsid w:val="00434677"/>
    <w:rsid w:val="00444122"/>
    <w:rsid w:val="00444654"/>
    <w:rsid w:val="00444EEF"/>
    <w:rsid w:val="00446B7F"/>
    <w:rsid w:val="004625B3"/>
    <w:rsid w:val="004638FE"/>
    <w:rsid w:val="004650F4"/>
    <w:rsid w:val="00472061"/>
    <w:rsid w:val="0047594F"/>
    <w:rsid w:val="00476D89"/>
    <w:rsid w:val="00486356"/>
    <w:rsid w:val="00492666"/>
    <w:rsid w:val="00496134"/>
    <w:rsid w:val="004A137D"/>
    <w:rsid w:val="004A2B7A"/>
    <w:rsid w:val="004A6C48"/>
    <w:rsid w:val="004A70CB"/>
    <w:rsid w:val="004B10D9"/>
    <w:rsid w:val="004B14D4"/>
    <w:rsid w:val="004B1A5A"/>
    <w:rsid w:val="004B3ADA"/>
    <w:rsid w:val="004B418B"/>
    <w:rsid w:val="004C0B9F"/>
    <w:rsid w:val="004C1916"/>
    <w:rsid w:val="004C5417"/>
    <w:rsid w:val="004C59DD"/>
    <w:rsid w:val="004C789A"/>
    <w:rsid w:val="004D1CE8"/>
    <w:rsid w:val="004E071D"/>
    <w:rsid w:val="004E2C2A"/>
    <w:rsid w:val="004E2EA2"/>
    <w:rsid w:val="004E7F56"/>
    <w:rsid w:val="005071FA"/>
    <w:rsid w:val="00516956"/>
    <w:rsid w:val="00520152"/>
    <w:rsid w:val="00521FD7"/>
    <w:rsid w:val="00536573"/>
    <w:rsid w:val="00541567"/>
    <w:rsid w:val="0056454D"/>
    <w:rsid w:val="00566969"/>
    <w:rsid w:val="00567C9C"/>
    <w:rsid w:val="005706BE"/>
    <w:rsid w:val="005714F0"/>
    <w:rsid w:val="005716A7"/>
    <w:rsid w:val="00571CC8"/>
    <w:rsid w:val="00573A62"/>
    <w:rsid w:val="0058543E"/>
    <w:rsid w:val="00585CEF"/>
    <w:rsid w:val="00590575"/>
    <w:rsid w:val="005935A2"/>
    <w:rsid w:val="00596BF8"/>
    <w:rsid w:val="005A3952"/>
    <w:rsid w:val="005A5CAC"/>
    <w:rsid w:val="005A7D56"/>
    <w:rsid w:val="005B032A"/>
    <w:rsid w:val="005B06DF"/>
    <w:rsid w:val="005B1A23"/>
    <w:rsid w:val="005B2FEE"/>
    <w:rsid w:val="005B55ED"/>
    <w:rsid w:val="005B7153"/>
    <w:rsid w:val="005C2B20"/>
    <w:rsid w:val="005C31B3"/>
    <w:rsid w:val="005C54D9"/>
    <w:rsid w:val="005D190A"/>
    <w:rsid w:val="005D5428"/>
    <w:rsid w:val="005E4EE2"/>
    <w:rsid w:val="005F1236"/>
    <w:rsid w:val="005F1A07"/>
    <w:rsid w:val="005F3113"/>
    <w:rsid w:val="006075AC"/>
    <w:rsid w:val="00611429"/>
    <w:rsid w:val="00621CD5"/>
    <w:rsid w:val="00622865"/>
    <w:rsid w:val="00626F76"/>
    <w:rsid w:val="0062795D"/>
    <w:rsid w:val="00633BF8"/>
    <w:rsid w:val="0064227B"/>
    <w:rsid w:val="00642491"/>
    <w:rsid w:val="006511CD"/>
    <w:rsid w:val="006511F2"/>
    <w:rsid w:val="00653A3E"/>
    <w:rsid w:val="006546D8"/>
    <w:rsid w:val="00655940"/>
    <w:rsid w:val="0066145A"/>
    <w:rsid w:val="00662094"/>
    <w:rsid w:val="00664F02"/>
    <w:rsid w:val="00665A73"/>
    <w:rsid w:val="00670D33"/>
    <w:rsid w:val="00681AF2"/>
    <w:rsid w:val="006860AE"/>
    <w:rsid w:val="006901E5"/>
    <w:rsid w:val="00694B27"/>
    <w:rsid w:val="00695CA4"/>
    <w:rsid w:val="006A1C11"/>
    <w:rsid w:val="006B0211"/>
    <w:rsid w:val="006B37A2"/>
    <w:rsid w:val="006B6204"/>
    <w:rsid w:val="006B77E9"/>
    <w:rsid w:val="006C63F9"/>
    <w:rsid w:val="006D3370"/>
    <w:rsid w:val="006D3F40"/>
    <w:rsid w:val="006E01B4"/>
    <w:rsid w:val="006E283D"/>
    <w:rsid w:val="006E48C0"/>
    <w:rsid w:val="006E5036"/>
    <w:rsid w:val="006E58BA"/>
    <w:rsid w:val="006F0455"/>
    <w:rsid w:val="006F08BE"/>
    <w:rsid w:val="007125E0"/>
    <w:rsid w:val="00714D01"/>
    <w:rsid w:val="00722BE0"/>
    <w:rsid w:val="007238CD"/>
    <w:rsid w:val="00724C4D"/>
    <w:rsid w:val="0072533B"/>
    <w:rsid w:val="00733D42"/>
    <w:rsid w:val="00734070"/>
    <w:rsid w:val="00737FE2"/>
    <w:rsid w:val="00746942"/>
    <w:rsid w:val="00747806"/>
    <w:rsid w:val="00754DD2"/>
    <w:rsid w:val="007560C6"/>
    <w:rsid w:val="007637A7"/>
    <w:rsid w:val="0076574C"/>
    <w:rsid w:val="00767587"/>
    <w:rsid w:val="0077776D"/>
    <w:rsid w:val="0077799D"/>
    <w:rsid w:val="007812E1"/>
    <w:rsid w:val="00784A41"/>
    <w:rsid w:val="007911FD"/>
    <w:rsid w:val="00793F9D"/>
    <w:rsid w:val="007A38A6"/>
    <w:rsid w:val="007A41F6"/>
    <w:rsid w:val="007A4B8B"/>
    <w:rsid w:val="007A654C"/>
    <w:rsid w:val="007B082D"/>
    <w:rsid w:val="007B094C"/>
    <w:rsid w:val="007C15A6"/>
    <w:rsid w:val="007C46E3"/>
    <w:rsid w:val="007D0BC6"/>
    <w:rsid w:val="007D6F7A"/>
    <w:rsid w:val="007E3864"/>
    <w:rsid w:val="007E4488"/>
    <w:rsid w:val="007E4767"/>
    <w:rsid w:val="007E4A01"/>
    <w:rsid w:val="007E5D16"/>
    <w:rsid w:val="007E5D67"/>
    <w:rsid w:val="007F4C90"/>
    <w:rsid w:val="007F6F0A"/>
    <w:rsid w:val="00800934"/>
    <w:rsid w:val="0080770B"/>
    <w:rsid w:val="00815308"/>
    <w:rsid w:val="00820512"/>
    <w:rsid w:val="008212EF"/>
    <w:rsid w:val="00823F70"/>
    <w:rsid w:val="00824459"/>
    <w:rsid w:val="0082556F"/>
    <w:rsid w:val="00846F16"/>
    <w:rsid w:val="00850C8D"/>
    <w:rsid w:val="0085659E"/>
    <w:rsid w:val="00863CCE"/>
    <w:rsid w:val="00871585"/>
    <w:rsid w:val="00871EB6"/>
    <w:rsid w:val="00872393"/>
    <w:rsid w:val="00883198"/>
    <w:rsid w:val="00886628"/>
    <w:rsid w:val="0089059B"/>
    <w:rsid w:val="00894333"/>
    <w:rsid w:val="00896B39"/>
    <w:rsid w:val="008A2FC5"/>
    <w:rsid w:val="008B0B22"/>
    <w:rsid w:val="008B64F2"/>
    <w:rsid w:val="008B71ED"/>
    <w:rsid w:val="008C3A6C"/>
    <w:rsid w:val="008C59F7"/>
    <w:rsid w:val="008C7561"/>
    <w:rsid w:val="008D0602"/>
    <w:rsid w:val="008D37A3"/>
    <w:rsid w:val="008D4F6D"/>
    <w:rsid w:val="008E5A0C"/>
    <w:rsid w:val="008E705B"/>
    <w:rsid w:val="008E7F27"/>
    <w:rsid w:val="008F6FF5"/>
    <w:rsid w:val="0090525F"/>
    <w:rsid w:val="009115FF"/>
    <w:rsid w:val="00915573"/>
    <w:rsid w:val="009221FB"/>
    <w:rsid w:val="00925126"/>
    <w:rsid w:val="00930AAA"/>
    <w:rsid w:val="00932B10"/>
    <w:rsid w:val="0093354F"/>
    <w:rsid w:val="00933863"/>
    <w:rsid w:val="00933B4F"/>
    <w:rsid w:val="00933D4D"/>
    <w:rsid w:val="00936854"/>
    <w:rsid w:val="00937657"/>
    <w:rsid w:val="00940EA4"/>
    <w:rsid w:val="00946D2C"/>
    <w:rsid w:val="0095379B"/>
    <w:rsid w:val="0096268C"/>
    <w:rsid w:val="00965E13"/>
    <w:rsid w:val="009664D5"/>
    <w:rsid w:val="0096701E"/>
    <w:rsid w:val="00967434"/>
    <w:rsid w:val="009678FD"/>
    <w:rsid w:val="00974C62"/>
    <w:rsid w:val="009763E6"/>
    <w:rsid w:val="00981C3C"/>
    <w:rsid w:val="009867E2"/>
    <w:rsid w:val="00997445"/>
    <w:rsid w:val="009A3139"/>
    <w:rsid w:val="009B1B47"/>
    <w:rsid w:val="009B56BB"/>
    <w:rsid w:val="009C0D05"/>
    <w:rsid w:val="009D3AEE"/>
    <w:rsid w:val="009D4328"/>
    <w:rsid w:val="009D60EC"/>
    <w:rsid w:val="009E422F"/>
    <w:rsid w:val="009E5A68"/>
    <w:rsid w:val="009F0594"/>
    <w:rsid w:val="00A03D68"/>
    <w:rsid w:val="00A15962"/>
    <w:rsid w:val="00A15DF9"/>
    <w:rsid w:val="00A16039"/>
    <w:rsid w:val="00A25E44"/>
    <w:rsid w:val="00A36A5A"/>
    <w:rsid w:val="00A37E2A"/>
    <w:rsid w:val="00A41350"/>
    <w:rsid w:val="00A43E41"/>
    <w:rsid w:val="00A46AF9"/>
    <w:rsid w:val="00A53EC1"/>
    <w:rsid w:val="00A550B3"/>
    <w:rsid w:val="00A57F42"/>
    <w:rsid w:val="00A60923"/>
    <w:rsid w:val="00A6412B"/>
    <w:rsid w:val="00A74FFD"/>
    <w:rsid w:val="00A7535A"/>
    <w:rsid w:val="00A86D0B"/>
    <w:rsid w:val="00A90152"/>
    <w:rsid w:val="00A91134"/>
    <w:rsid w:val="00A92164"/>
    <w:rsid w:val="00A95C00"/>
    <w:rsid w:val="00AA01A1"/>
    <w:rsid w:val="00AA07D8"/>
    <w:rsid w:val="00AA15B4"/>
    <w:rsid w:val="00AA1C64"/>
    <w:rsid w:val="00AA351F"/>
    <w:rsid w:val="00AA35B6"/>
    <w:rsid w:val="00AB465A"/>
    <w:rsid w:val="00AB6048"/>
    <w:rsid w:val="00AC0132"/>
    <w:rsid w:val="00AD320D"/>
    <w:rsid w:val="00AE11FC"/>
    <w:rsid w:val="00AE4741"/>
    <w:rsid w:val="00AE6951"/>
    <w:rsid w:val="00B00D77"/>
    <w:rsid w:val="00B07BC3"/>
    <w:rsid w:val="00B17B38"/>
    <w:rsid w:val="00B2031F"/>
    <w:rsid w:val="00B2033D"/>
    <w:rsid w:val="00B235D1"/>
    <w:rsid w:val="00B24B38"/>
    <w:rsid w:val="00B25630"/>
    <w:rsid w:val="00B30235"/>
    <w:rsid w:val="00B32770"/>
    <w:rsid w:val="00B50DF7"/>
    <w:rsid w:val="00B50F3A"/>
    <w:rsid w:val="00B5116C"/>
    <w:rsid w:val="00B55FAF"/>
    <w:rsid w:val="00B56BC7"/>
    <w:rsid w:val="00B6666F"/>
    <w:rsid w:val="00B6683F"/>
    <w:rsid w:val="00B66F09"/>
    <w:rsid w:val="00B722C6"/>
    <w:rsid w:val="00B73B2E"/>
    <w:rsid w:val="00B764C2"/>
    <w:rsid w:val="00B83A35"/>
    <w:rsid w:val="00B86BBD"/>
    <w:rsid w:val="00B911DF"/>
    <w:rsid w:val="00B95943"/>
    <w:rsid w:val="00BA27FE"/>
    <w:rsid w:val="00BB36A9"/>
    <w:rsid w:val="00BB3A07"/>
    <w:rsid w:val="00BB4640"/>
    <w:rsid w:val="00BC019E"/>
    <w:rsid w:val="00BC55CD"/>
    <w:rsid w:val="00BC5EFD"/>
    <w:rsid w:val="00BD51BD"/>
    <w:rsid w:val="00BD767D"/>
    <w:rsid w:val="00BE4C02"/>
    <w:rsid w:val="00BE695C"/>
    <w:rsid w:val="00BF382B"/>
    <w:rsid w:val="00BF742D"/>
    <w:rsid w:val="00C0097D"/>
    <w:rsid w:val="00C018A9"/>
    <w:rsid w:val="00C023B0"/>
    <w:rsid w:val="00C0649C"/>
    <w:rsid w:val="00C06DDB"/>
    <w:rsid w:val="00C10258"/>
    <w:rsid w:val="00C1554B"/>
    <w:rsid w:val="00C24448"/>
    <w:rsid w:val="00C3152F"/>
    <w:rsid w:val="00C4299E"/>
    <w:rsid w:val="00C431AF"/>
    <w:rsid w:val="00C52B96"/>
    <w:rsid w:val="00C52EBF"/>
    <w:rsid w:val="00C6021A"/>
    <w:rsid w:val="00C6480B"/>
    <w:rsid w:val="00C72B48"/>
    <w:rsid w:val="00C72D8B"/>
    <w:rsid w:val="00C8211F"/>
    <w:rsid w:val="00C832BF"/>
    <w:rsid w:val="00C859A9"/>
    <w:rsid w:val="00C85EBD"/>
    <w:rsid w:val="00C90C55"/>
    <w:rsid w:val="00C923E7"/>
    <w:rsid w:val="00C936E2"/>
    <w:rsid w:val="00C94193"/>
    <w:rsid w:val="00C961F7"/>
    <w:rsid w:val="00CA09A0"/>
    <w:rsid w:val="00CA4DC0"/>
    <w:rsid w:val="00CA59A7"/>
    <w:rsid w:val="00CB4AB4"/>
    <w:rsid w:val="00CB5E62"/>
    <w:rsid w:val="00CD5568"/>
    <w:rsid w:val="00CD7F12"/>
    <w:rsid w:val="00CF1ED4"/>
    <w:rsid w:val="00CF465D"/>
    <w:rsid w:val="00D00E39"/>
    <w:rsid w:val="00D010CE"/>
    <w:rsid w:val="00D02251"/>
    <w:rsid w:val="00D07415"/>
    <w:rsid w:val="00D14075"/>
    <w:rsid w:val="00D14488"/>
    <w:rsid w:val="00D205D7"/>
    <w:rsid w:val="00D25806"/>
    <w:rsid w:val="00D26914"/>
    <w:rsid w:val="00D26AC6"/>
    <w:rsid w:val="00D27445"/>
    <w:rsid w:val="00D2787D"/>
    <w:rsid w:val="00D27FF5"/>
    <w:rsid w:val="00D36138"/>
    <w:rsid w:val="00D44111"/>
    <w:rsid w:val="00D50B31"/>
    <w:rsid w:val="00D520CF"/>
    <w:rsid w:val="00D52120"/>
    <w:rsid w:val="00D74B38"/>
    <w:rsid w:val="00D772CC"/>
    <w:rsid w:val="00D80D9A"/>
    <w:rsid w:val="00D95CF2"/>
    <w:rsid w:val="00DA117F"/>
    <w:rsid w:val="00DA2CD0"/>
    <w:rsid w:val="00DA31AD"/>
    <w:rsid w:val="00DA78FF"/>
    <w:rsid w:val="00DB0E9B"/>
    <w:rsid w:val="00DB13C7"/>
    <w:rsid w:val="00DB2FCD"/>
    <w:rsid w:val="00DB58FF"/>
    <w:rsid w:val="00DC0B75"/>
    <w:rsid w:val="00DC598C"/>
    <w:rsid w:val="00DD0D79"/>
    <w:rsid w:val="00DD3F48"/>
    <w:rsid w:val="00DE081B"/>
    <w:rsid w:val="00DE1D3F"/>
    <w:rsid w:val="00DE25E7"/>
    <w:rsid w:val="00DE4FCC"/>
    <w:rsid w:val="00DE5C5D"/>
    <w:rsid w:val="00DE5E4A"/>
    <w:rsid w:val="00DE611C"/>
    <w:rsid w:val="00DF0850"/>
    <w:rsid w:val="00DF2C0E"/>
    <w:rsid w:val="00E019DC"/>
    <w:rsid w:val="00E07247"/>
    <w:rsid w:val="00E0744F"/>
    <w:rsid w:val="00E079CF"/>
    <w:rsid w:val="00E124F8"/>
    <w:rsid w:val="00E15285"/>
    <w:rsid w:val="00E24B2E"/>
    <w:rsid w:val="00E30048"/>
    <w:rsid w:val="00E30322"/>
    <w:rsid w:val="00E3463F"/>
    <w:rsid w:val="00E347A4"/>
    <w:rsid w:val="00E36967"/>
    <w:rsid w:val="00E42176"/>
    <w:rsid w:val="00E464A9"/>
    <w:rsid w:val="00E52677"/>
    <w:rsid w:val="00E553BA"/>
    <w:rsid w:val="00E57B35"/>
    <w:rsid w:val="00E6179E"/>
    <w:rsid w:val="00E61B76"/>
    <w:rsid w:val="00E75E1C"/>
    <w:rsid w:val="00E77146"/>
    <w:rsid w:val="00E924EA"/>
    <w:rsid w:val="00E92532"/>
    <w:rsid w:val="00E972BE"/>
    <w:rsid w:val="00EA1E4E"/>
    <w:rsid w:val="00EA3AE1"/>
    <w:rsid w:val="00EA6F61"/>
    <w:rsid w:val="00EA7681"/>
    <w:rsid w:val="00EB1D49"/>
    <w:rsid w:val="00EB3413"/>
    <w:rsid w:val="00EB4F62"/>
    <w:rsid w:val="00EB5185"/>
    <w:rsid w:val="00EB5C4B"/>
    <w:rsid w:val="00EC2A9E"/>
    <w:rsid w:val="00EC5232"/>
    <w:rsid w:val="00EC5E9A"/>
    <w:rsid w:val="00EC6158"/>
    <w:rsid w:val="00EC748E"/>
    <w:rsid w:val="00ED03EA"/>
    <w:rsid w:val="00ED0598"/>
    <w:rsid w:val="00ED1FE5"/>
    <w:rsid w:val="00ED4A05"/>
    <w:rsid w:val="00EE0E4C"/>
    <w:rsid w:val="00EF414E"/>
    <w:rsid w:val="00EF76EA"/>
    <w:rsid w:val="00EF7F26"/>
    <w:rsid w:val="00F02989"/>
    <w:rsid w:val="00F04F28"/>
    <w:rsid w:val="00F10D4D"/>
    <w:rsid w:val="00F10FCD"/>
    <w:rsid w:val="00F13EF5"/>
    <w:rsid w:val="00F14A2B"/>
    <w:rsid w:val="00F14C36"/>
    <w:rsid w:val="00F155F2"/>
    <w:rsid w:val="00F31B66"/>
    <w:rsid w:val="00F3578C"/>
    <w:rsid w:val="00F434AD"/>
    <w:rsid w:val="00F4746F"/>
    <w:rsid w:val="00F5587E"/>
    <w:rsid w:val="00F7223B"/>
    <w:rsid w:val="00F75A33"/>
    <w:rsid w:val="00F85AFE"/>
    <w:rsid w:val="00F94DDF"/>
    <w:rsid w:val="00FA1703"/>
    <w:rsid w:val="00FA46DD"/>
    <w:rsid w:val="00FA7EAD"/>
    <w:rsid w:val="00FB0D58"/>
    <w:rsid w:val="00FB22C7"/>
    <w:rsid w:val="00FB2BFE"/>
    <w:rsid w:val="00FC0836"/>
    <w:rsid w:val="00FC6D02"/>
    <w:rsid w:val="00FC7D0B"/>
    <w:rsid w:val="00FD4DB6"/>
    <w:rsid w:val="00FD4E33"/>
    <w:rsid w:val="00FD534F"/>
    <w:rsid w:val="00FD6DA0"/>
    <w:rsid w:val="00FD794A"/>
    <w:rsid w:val="00FF2D56"/>
    <w:rsid w:val="00FF31FF"/>
    <w:rsid w:val="00FF41A1"/>
    <w:rsid w:val="00FF673D"/>
    <w:rsid w:val="00FF7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570DC"/>
  <w15:chartTrackingRefBased/>
  <w15:docId w15:val="{37ADF1F2-EBD1-43B9-8718-C62F87A32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22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223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722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223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722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22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223B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10F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0FCD"/>
  </w:style>
  <w:style w:type="paragraph" w:styleId="Footer">
    <w:name w:val="footer"/>
    <w:basedOn w:val="Normal"/>
    <w:link w:val="FooterChar"/>
    <w:uiPriority w:val="99"/>
    <w:unhideWhenUsed/>
    <w:rsid w:val="00F10F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0FCD"/>
  </w:style>
  <w:style w:type="character" w:styleId="Hyperlink">
    <w:name w:val="Hyperlink"/>
    <w:basedOn w:val="DefaultParagraphFont"/>
    <w:uiPriority w:val="99"/>
    <w:unhideWhenUsed/>
    <w:rsid w:val="00A53EC1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69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69E2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1D061E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85CE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81A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587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tmp"/><Relationship Id="rId18" Type="http://schemas.openxmlformats.org/officeDocument/2006/relationships/image" Target="media/image9.png"/><Relationship Id="rId26" Type="http://schemas.openxmlformats.org/officeDocument/2006/relationships/image" Target="media/image15.png"/><Relationship Id="rId39" Type="http://schemas.openxmlformats.org/officeDocument/2006/relationships/theme" Target="theme/theme1.xml"/><Relationship Id="rId21" Type="http://schemas.openxmlformats.org/officeDocument/2006/relationships/image" Target="media/image11.tmp"/><Relationship Id="rId34" Type="http://schemas.openxmlformats.org/officeDocument/2006/relationships/image" Target="media/image21.png"/><Relationship Id="rId7" Type="http://schemas.openxmlformats.org/officeDocument/2006/relationships/endnotes" Target="endnotes.xml"/><Relationship Id="rId12" Type="http://schemas.openxmlformats.org/officeDocument/2006/relationships/image" Target="media/image4.tmp"/><Relationship Id="rId17" Type="http://schemas.openxmlformats.org/officeDocument/2006/relationships/image" Target="media/image8.tmp"/><Relationship Id="rId25" Type="http://schemas.openxmlformats.org/officeDocument/2006/relationships/image" Target="media/image14.tmp"/><Relationship Id="rId33" Type="http://schemas.openxmlformats.org/officeDocument/2006/relationships/image" Target="media/image20.tmp"/><Relationship Id="rId38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7.tmp"/><Relationship Id="rId20" Type="http://schemas.openxmlformats.org/officeDocument/2006/relationships/image" Target="media/image10.tmp"/><Relationship Id="rId29" Type="http://schemas.openxmlformats.org/officeDocument/2006/relationships/image" Target="media/image17.tmp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hdphoto" Target="media/hdphoto1.wdp"/><Relationship Id="rId24" Type="http://schemas.openxmlformats.org/officeDocument/2006/relationships/image" Target="media/image13.tmp"/><Relationship Id="rId32" Type="http://schemas.openxmlformats.org/officeDocument/2006/relationships/image" Target="media/image19.tmp"/><Relationship Id="rId37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microsoft.com/office/2007/relationships/hdphoto" Target="media/hdphoto2.wdp"/><Relationship Id="rId23" Type="http://schemas.microsoft.com/office/2007/relationships/hdphoto" Target="media/hdphoto4.wdp"/><Relationship Id="rId28" Type="http://schemas.openxmlformats.org/officeDocument/2006/relationships/image" Target="media/image16.tmp"/><Relationship Id="rId36" Type="http://schemas.openxmlformats.org/officeDocument/2006/relationships/hyperlink" Target="https://vizhub.healthdata.org/gbd-results/" TargetMode="External"/><Relationship Id="rId10" Type="http://schemas.openxmlformats.org/officeDocument/2006/relationships/image" Target="media/image3.png"/><Relationship Id="rId19" Type="http://schemas.microsoft.com/office/2007/relationships/hdphoto" Target="media/hdphoto3.wdp"/><Relationship Id="rId31" Type="http://schemas.microsoft.com/office/2007/relationships/hdphoto" Target="media/hdphoto6.wdp"/><Relationship Id="rId4" Type="http://schemas.openxmlformats.org/officeDocument/2006/relationships/settings" Target="settings.xml"/><Relationship Id="rId9" Type="http://schemas.openxmlformats.org/officeDocument/2006/relationships/image" Target="media/image2.tmp"/><Relationship Id="rId14" Type="http://schemas.openxmlformats.org/officeDocument/2006/relationships/image" Target="media/image6.png"/><Relationship Id="rId22" Type="http://schemas.openxmlformats.org/officeDocument/2006/relationships/image" Target="media/image12.png"/><Relationship Id="rId27" Type="http://schemas.microsoft.com/office/2007/relationships/hdphoto" Target="media/hdphoto5.wdp"/><Relationship Id="rId30" Type="http://schemas.openxmlformats.org/officeDocument/2006/relationships/image" Target="media/image18.png"/><Relationship Id="rId35" Type="http://schemas.microsoft.com/office/2007/relationships/hdphoto" Target="media/hdphoto7.wdp"/><Relationship Id="rId8" Type="http://schemas.openxmlformats.org/officeDocument/2006/relationships/image" Target="media/image1.tmp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185C56-DE4B-491F-8DB4-2CEDA13078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 Xu</dc:creator>
  <cp:keywords/>
  <dc:description/>
  <cp:lastModifiedBy>Luna Xu</cp:lastModifiedBy>
  <cp:revision>2</cp:revision>
  <dcterms:created xsi:type="dcterms:W3CDTF">2024-01-05T23:51:00Z</dcterms:created>
  <dcterms:modified xsi:type="dcterms:W3CDTF">2024-01-05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a4f0713-8a76-46fc-9033-3e1b6c45971d_Enabled">
    <vt:lpwstr>true</vt:lpwstr>
  </property>
  <property fmtid="{D5CDD505-2E9C-101B-9397-08002B2CF9AE}" pid="3" name="MSIP_Label_ba4f0713-8a76-46fc-9033-3e1b6c45971d_SetDate">
    <vt:lpwstr>2022-05-22T07:01:29Z</vt:lpwstr>
  </property>
  <property fmtid="{D5CDD505-2E9C-101B-9397-08002B2CF9AE}" pid="4" name="MSIP_Label_ba4f0713-8a76-46fc-9033-3e1b6c45971d_Method">
    <vt:lpwstr>Privileged</vt:lpwstr>
  </property>
  <property fmtid="{D5CDD505-2E9C-101B-9397-08002B2CF9AE}" pid="5" name="MSIP_Label_ba4f0713-8a76-46fc-9033-3e1b6c45971d_Name">
    <vt:lpwstr>UTS-Public</vt:lpwstr>
  </property>
  <property fmtid="{D5CDD505-2E9C-101B-9397-08002B2CF9AE}" pid="6" name="MSIP_Label_ba4f0713-8a76-46fc-9033-3e1b6c45971d_SiteId">
    <vt:lpwstr>e8911c26-cf9f-4a9c-878e-527807be8791</vt:lpwstr>
  </property>
  <property fmtid="{D5CDD505-2E9C-101B-9397-08002B2CF9AE}" pid="7" name="MSIP_Label_ba4f0713-8a76-46fc-9033-3e1b6c45971d_ActionId">
    <vt:lpwstr>7eca637a-8aea-474b-baea-208e16fa5c42</vt:lpwstr>
  </property>
  <property fmtid="{D5CDD505-2E9C-101B-9397-08002B2CF9AE}" pid="8" name="MSIP_Label_ba4f0713-8a76-46fc-9033-3e1b6c45971d_ContentBits">
    <vt:lpwstr>0</vt:lpwstr>
  </property>
</Properties>
</file>